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F3A1AD" w14:textId="77777777" w:rsidR="00D043BD" w:rsidRPr="00A713B4" w:rsidRDefault="00D043BD" w:rsidP="00D043BD">
      <w:pPr>
        <w:spacing w:line="360" w:lineRule="auto"/>
        <w:rPr>
          <w:rFonts w:ascii="Arial" w:hAnsi="Arial" w:cs="Arial"/>
        </w:rPr>
      </w:pPr>
      <w:r w:rsidRPr="00A713B4">
        <w:rPr>
          <w:rFonts w:ascii="Arial" w:hAnsi="Arial" w:cs="Arial"/>
          <w:b/>
          <w:bCs/>
        </w:rPr>
        <w:t>Supplementary Table 1.</w:t>
      </w:r>
      <w:r w:rsidRPr="00A713B4">
        <w:rPr>
          <w:rFonts w:ascii="Arial" w:hAnsi="Arial" w:cs="Arial"/>
        </w:rPr>
        <w:t xml:space="preserve"> Baseline characteristics of the patients at the first visit, before initiating monocular atropine treatment, and after treatment</w:t>
      </w:r>
    </w:p>
    <w:tbl>
      <w:tblPr>
        <w:tblW w:w="10084" w:type="dxa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60"/>
        <w:gridCol w:w="477"/>
        <w:gridCol w:w="709"/>
        <w:gridCol w:w="1134"/>
        <w:gridCol w:w="1559"/>
        <w:gridCol w:w="709"/>
        <w:gridCol w:w="567"/>
        <w:gridCol w:w="708"/>
        <w:gridCol w:w="709"/>
        <w:gridCol w:w="709"/>
        <w:gridCol w:w="567"/>
        <w:gridCol w:w="567"/>
        <w:gridCol w:w="709"/>
      </w:tblGrid>
      <w:tr w:rsidR="00D043BD" w:rsidRPr="00A713B4" w14:paraId="300D7517" w14:textId="77777777" w:rsidTr="00F35D10">
        <w:trPr>
          <w:trHeight w:val="702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E4C1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20097A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Case No.</w:t>
            </w:r>
          </w:p>
        </w:tc>
        <w:tc>
          <w:tcPr>
            <w:tcW w:w="4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EF5D1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3B4924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39AB8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  <w:p w14:paraId="0B23247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ge</w:t>
            </w:r>
            <w:r w:rsidRPr="00A713B4">
              <w:rPr>
                <w:rFonts w:cs="Times New Roman"/>
                <w:vertAlign w:val="superscript"/>
              </w:rPr>
              <w:t>†</w:t>
            </w:r>
            <w:r w:rsidRPr="00A713B4">
              <w:rPr>
                <w:rFonts w:ascii="Calibri" w:hAnsi="Calibri" w:cs="Calibri"/>
                <w:sz w:val="20"/>
                <w:szCs w:val="20"/>
              </w:rPr>
              <w:t xml:space="preserve"> (year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AB5BB" w14:textId="77777777" w:rsidR="00D043BD" w:rsidRPr="00A713B4" w:rsidRDefault="00D043BD" w:rsidP="00F35D10">
            <w:pPr>
              <w:widowControl/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  <w:p w14:paraId="0D5ABFE4" w14:textId="77777777" w:rsidR="00D043BD" w:rsidRPr="00A713B4" w:rsidRDefault="00D043BD" w:rsidP="00F35D10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Time poi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803FE1" w14:textId="77777777" w:rsidR="00D043BD" w:rsidRPr="00A713B4" w:rsidRDefault="00D043BD" w:rsidP="00F35D10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Days after baseline (months)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F8176" w14:textId="77777777" w:rsidR="00D043BD" w:rsidRPr="00A713B4" w:rsidRDefault="00D043BD" w:rsidP="00F35D10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FB68D4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Treated ey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65E37" w14:textId="77777777" w:rsidR="00D043BD" w:rsidRPr="00A713B4" w:rsidRDefault="00D043BD" w:rsidP="00F35D10">
            <w:pPr>
              <w:widowControl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1694F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Untreated eye</w:t>
            </w:r>
          </w:p>
        </w:tc>
      </w:tr>
      <w:tr w:rsidR="00D043BD" w:rsidRPr="00A713B4" w14:paraId="108224D3" w14:textId="77777777" w:rsidTr="00F35D10">
        <w:trPr>
          <w:trHeight w:val="374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51AD8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9DF8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819B6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032C7C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0728157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B16D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SRE, 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930C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st, 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1B60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SEQ,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14C6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L, m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C58F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SRE, 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ED8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st, 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DF45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SEQ,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4CA4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L, mm</w:t>
            </w:r>
          </w:p>
        </w:tc>
      </w:tr>
      <w:tr w:rsidR="00D043BD" w:rsidRPr="00A713B4" w14:paraId="3C6C2412" w14:textId="77777777" w:rsidTr="00F35D10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CB6A52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BACA6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443D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A4D6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33D8C6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1E556A9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7D90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527EED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6A7CDF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515 (1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869F6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9E723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141A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8FDBF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F64CB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EA45A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FC9F9" w14:textId="2E1E95B5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</w:t>
            </w:r>
            <w:r w:rsidR="00BE385D" w:rsidRPr="00A713B4">
              <w:rPr>
                <w:rFonts w:ascii="Calibri" w:hAnsi="Calibri" w:cs="Calibri" w:hint="eastAsia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4444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69</w:t>
            </w:r>
          </w:p>
        </w:tc>
      </w:tr>
      <w:tr w:rsidR="00D043BD" w:rsidRPr="00A713B4" w14:paraId="16664A6E" w14:textId="77777777" w:rsidTr="00F35D10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09CEF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140D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20F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28BC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C791E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5A5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C11B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0F8A1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30950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2FC9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3244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8D86F6" w14:textId="556A18F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</w:t>
            </w:r>
            <w:r w:rsidR="00BE385D" w:rsidRPr="00A713B4">
              <w:rPr>
                <w:rFonts w:ascii="Calibri" w:hAnsi="Calibri" w:cs="Calibri" w:hint="eastAsia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7F58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69</w:t>
            </w:r>
          </w:p>
        </w:tc>
      </w:tr>
      <w:tr w:rsidR="00D043BD" w:rsidRPr="00A713B4" w14:paraId="6BC8C93D" w14:textId="77777777" w:rsidTr="00F35D10">
        <w:trPr>
          <w:trHeight w:val="319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22B82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C1A5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DBDFE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9D91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7A337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15AD4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5747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163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1CC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412D8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CEBB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6A8FC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AEB7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70</w:t>
            </w:r>
          </w:p>
        </w:tc>
      </w:tr>
      <w:tr w:rsidR="00D043BD" w:rsidRPr="00A713B4" w14:paraId="704BF261" w14:textId="77777777" w:rsidTr="00F35D10">
        <w:trPr>
          <w:trHeight w:val="36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DD1728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CE25E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02C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06912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27FB0FF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65A009D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3CC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F7720B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282F1F0B" w14:textId="131DEAAF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0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6A79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70C7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46F4B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62FF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B3F1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805B2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6B7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A12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12</w:t>
            </w:r>
          </w:p>
        </w:tc>
      </w:tr>
      <w:tr w:rsidR="00D043BD" w:rsidRPr="00A713B4" w14:paraId="56A46ADC" w14:textId="77777777" w:rsidTr="00F35D10">
        <w:trPr>
          <w:trHeight w:val="36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E6A87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977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B649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1F7CA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EE8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B96A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6E35C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12730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D3BBE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D183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F5BFE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CFF24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EAD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12</w:t>
            </w:r>
          </w:p>
        </w:tc>
      </w:tr>
      <w:tr w:rsidR="00D043BD" w:rsidRPr="00A713B4" w14:paraId="100ACD48" w14:textId="77777777" w:rsidTr="00F35D10">
        <w:trPr>
          <w:trHeight w:val="36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4710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21EF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A034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D958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F811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73526" w14:textId="3B2971E4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3.</w:t>
            </w:r>
            <w:r w:rsidR="00BE385D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8EFA0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1B9951" w14:textId="650E8556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3.</w:t>
            </w:r>
            <w:r w:rsidR="00644043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59509" w14:textId="4D08181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9</w:t>
            </w:r>
            <w:r w:rsidR="00BE385D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36796" w14:textId="016236A7" w:rsidR="00D043BD" w:rsidRPr="00A713B4" w:rsidRDefault="009C2BEC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-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8</w:t>
            </w:r>
            <w:r w:rsidR="00D043BD"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69E63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B1CE94" w14:textId="61EA587D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EF49C" w14:textId="6D02BAA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</w:t>
            </w:r>
            <w:r w:rsidR="00F75AEB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043BD" w:rsidRPr="00A713B4" w14:paraId="7D253AA2" w14:textId="77777777" w:rsidTr="00F35D10">
        <w:trPr>
          <w:trHeight w:val="346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971F703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41DD5E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7A2DD8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E192DE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2703CB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57A4637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887DEF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6F8249D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91 (3.0)</w:t>
            </w:r>
          </w:p>
          <w:p w14:paraId="74573383" w14:textId="3B27CD7C" w:rsidR="00D043BD" w:rsidRPr="00A713B4" w:rsidRDefault="009C2BEC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96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2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601F3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99D60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561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BEF8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FFEA6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D0304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D9233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8753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89</w:t>
            </w:r>
          </w:p>
        </w:tc>
      </w:tr>
      <w:tr w:rsidR="00D043BD" w:rsidRPr="00A713B4" w14:paraId="40DE4D71" w14:textId="77777777" w:rsidTr="00F35D10">
        <w:trPr>
          <w:trHeight w:val="346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84744AD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122630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F3D2C7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8E01B9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8902C7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06ABE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EB1B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4E9C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9AD3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37181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8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A3B64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44A5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F493F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87</w:t>
            </w:r>
          </w:p>
        </w:tc>
      </w:tr>
      <w:tr w:rsidR="00D043BD" w:rsidRPr="00A713B4" w14:paraId="7AFB38F5" w14:textId="77777777" w:rsidTr="00F35D10">
        <w:trPr>
          <w:trHeight w:val="346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DBD8C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6D61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2F1F3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DF94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18A7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8BC82" w14:textId="5408B398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4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4AE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94391" w14:textId="36DEE23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6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C2048A" w14:textId="7D1BE035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50D6E" w14:textId="3E84FB32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8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5112F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5298E7" w14:textId="444B87D6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C0AEB6" w14:textId="5223624E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8</w:t>
            </w:r>
          </w:p>
        </w:tc>
      </w:tr>
      <w:tr w:rsidR="00D043BD" w:rsidRPr="00A713B4" w14:paraId="27C37C00" w14:textId="77777777" w:rsidTr="00F35D10">
        <w:trPr>
          <w:trHeight w:val="329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12C4FBBB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29F9E32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728C9ED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17B797F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94DDF8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3B8547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031358C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18428FA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4 (2.8)</w:t>
            </w:r>
          </w:p>
          <w:p w14:paraId="4C8D07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420 (1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67AAE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525D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5A21A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97DC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9FB2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55D1A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9BC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8E4A4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09</w:t>
            </w:r>
          </w:p>
        </w:tc>
      </w:tr>
      <w:tr w:rsidR="00D043BD" w:rsidRPr="00A713B4" w14:paraId="4A2BA917" w14:textId="77777777" w:rsidTr="00F35D10">
        <w:trPr>
          <w:trHeight w:val="329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1178E46C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65DFB43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52125A0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515B96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D75A67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7FF0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B239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00FAE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709E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329DA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61FB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BEE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CF2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14</w:t>
            </w:r>
          </w:p>
        </w:tc>
      </w:tr>
      <w:tr w:rsidR="00D043BD" w:rsidRPr="00A713B4" w14:paraId="4068CA13" w14:textId="77777777" w:rsidTr="00F35D10">
        <w:trPr>
          <w:trHeight w:val="329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0802AB3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696EA72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55107FE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7506B15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1CCEC9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1CFDA" w14:textId="2C821171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13</w:t>
            </w:r>
            <w:r w:rsidR="00CF2CEB" w:rsidRPr="00A713B4">
              <w:rPr>
                <w:rFonts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8FC9A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37848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4E53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3B7B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  <w:r w:rsidRPr="00A713B4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AE0C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8D5C5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1CB56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24</w:t>
            </w:r>
          </w:p>
        </w:tc>
      </w:tr>
      <w:tr w:rsidR="00D043BD" w:rsidRPr="00A713B4" w14:paraId="3A5EAC29" w14:textId="77777777" w:rsidTr="00F35D10">
        <w:trPr>
          <w:trHeight w:val="337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F1D0C9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8783CC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7C105F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30EED3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1EAEFC9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3A1D344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D6A5DB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499B62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96 (6.4)</w:t>
            </w:r>
          </w:p>
          <w:p w14:paraId="57EDE85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84 (12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7E45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0C6E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DBAD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9D594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75EF7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6FEAA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8963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BE01F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06</w:t>
            </w:r>
          </w:p>
        </w:tc>
      </w:tr>
      <w:tr w:rsidR="00D043BD" w:rsidRPr="00A713B4" w14:paraId="0A761FA8" w14:textId="77777777" w:rsidTr="00F35D10">
        <w:trPr>
          <w:trHeight w:val="337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FF80A7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F765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0763D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8E414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6B9C5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94AA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09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210C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9B9F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C7EA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4FC2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6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B4D3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7F503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3612A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12</w:t>
            </w:r>
          </w:p>
        </w:tc>
      </w:tr>
      <w:tr w:rsidR="00D043BD" w:rsidRPr="00A713B4" w14:paraId="20316EDA" w14:textId="77777777" w:rsidTr="00F35D10">
        <w:trPr>
          <w:trHeight w:val="337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A93018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6EE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BE5B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78DEF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0DC39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15D5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9AE8A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DB35F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217A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43249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4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0499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7311C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7E9B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17</w:t>
            </w:r>
          </w:p>
        </w:tc>
      </w:tr>
      <w:tr w:rsidR="00D043BD" w:rsidRPr="00A713B4" w14:paraId="17956978" w14:textId="77777777" w:rsidTr="00F35D10">
        <w:trPr>
          <w:trHeight w:val="356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2376763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12A2E23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DCD52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18F39DC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54F988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03F3BE5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38D9523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0434D1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4 (2.8)</w:t>
            </w:r>
          </w:p>
          <w:p w14:paraId="79454A0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22 (1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5A1A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870C4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EF222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E705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286D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90FC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DF5AE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0115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39</w:t>
            </w:r>
          </w:p>
        </w:tc>
      </w:tr>
      <w:tr w:rsidR="00D043BD" w:rsidRPr="00A713B4" w14:paraId="677A993D" w14:textId="77777777" w:rsidTr="00F35D10">
        <w:trPr>
          <w:trHeight w:val="356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59FBE753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2FE646F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303DA6E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838F4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4BF7E53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1ACA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6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E845B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C6BA1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F14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15BED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4621C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BB96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5390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5</w:t>
            </w:r>
          </w:p>
        </w:tc>
      </w:tr>
      <w:tr w:rsidR="00D043BD" w:rsidRPr="00A713B4" w14:paraId="4D46DB14" w14:textId="77777777" w:rsidTr="007D534B">
        <w:trPr>
          <w:trHeight w:val="356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65559A1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20064C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CAD437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E02DDD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1F063DC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7BE01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3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51B1E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23681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D7E3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FFC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595D2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57EA4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36D5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55</w:t>
            </w:r>
          </w:p>
        </w:tc>
      </w:tr>
      <w:tr w:rsidR="00D043BD" w:rsidRPr="00A713B4" w14:paraId="3FC82DD8" w14:textId="77777777" w:rsidTr="007D534B">
        <w:trPr>
          <w:trHeight w:val="365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4F6FE6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84980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93DB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0F13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042A8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4838584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lastRenderedPageBreak/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9F331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lastRenderedPageBreak/>
              <w:t>0 (0)</w:t>
            </w:r>
          </w:p>
          <w:p w14:paraId="5A780C5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A7F342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lastRenderedPageBreak/>
              <w:t>150 (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00E3B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lastRenderedPageBreak/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2C764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2BF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289C0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7BDB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36269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744F0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8419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0</w:t>
            </w:r>
          </w:p>
        </w:tc>
      </w:tr>
      <w:tr w:rsidR="00D043BD" w:rsidRPr="00A713B4" w14:paraId="6049EBF6" w14:textId="77777777" w:rsidTr="007D534B">
        <w:trPr>
          <w:trHeight w:val="6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38CF5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939CE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F5F93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679E6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33EDC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36569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3E0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54C5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EBED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BDC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6096D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71E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9BAD0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0</w:t>
            </w:r>
          </w:p>
        </w:tc>
      </w:tr>
      <w:tr w:rsidR="00D043BD" w:rsidRPr="00A713B4" w14:paraId="6F557DFD" w14:textId="77777777" w:rsidTr="007D534B">
        <w:trPr>
          <w:trHeight w:val="36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EE375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CD47C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46F12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E8C4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779C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AF4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B07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2EAC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55366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14AEB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4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E624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D8E3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96C6C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2</w:t>
            </w:r>
          </w:p>
        </w:tc>
      </w:tr>
      <w:tr w:rsidR="00D043BD" w:rsidRPr="00A713B4" w14:paraId="304B61CD" w14:textId="77777777" w:rsidTr="00F35D10">
        <w:trPr>
          <w:trHeight w:val="292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3DCF32B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50DA892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6ACC66B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3E8E95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F08B53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0C1E028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7653202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6E05335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430 (14.1)</w:t>
            </w:r>
          </w:p>
          <w:p w14:paraId="58903D7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26 (2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1FCF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2F65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D204B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B732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CE85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796D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5C4E9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3F311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32</w:t>
            </w:r>
          </w:p>
        </w:tc>
      </w:tr>
      <w:tr w:rsidR="00D043BD" w:rsidRPr="00A713B4" w14:paraId="70D4D22F" w14:textId="77777777" w:rsidTr="00F35D10">
        <w:trPr>
          <w:trHeight w:val="66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56F3C785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613A0F2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0B655E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D6331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67240A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673C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3536F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8B9EF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E4AC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6FD4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0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101A0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2B0E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09FA5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71</w:t>
            </w:r>
          </w:p>
        </w:tc>
      </w:tr>
      <w:tr w:rsidR="00D043BD" w:rsidRPr="00A713B4" w14:paraId="0A3C3FC0" w14:textId="77777777" w:rsidTr="00F35D10">
        <w:trPr>
          <w:trHeight w:val="292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2F905055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4E669F1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51F17FB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8BD1A7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49AE488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20A34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24C4E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A2407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FBC5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94EE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9543C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55B1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5CD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03</w:t>
            </w:r>
          </w:p>
        </w:tc>
      </w:tr>
      <w:tr w:rsidR="00D043BD" w:rsidRPr="00A713B4" w14:paraId="64A04A97" w14:textId="77777777" w:rsidTr="00F35D10">
        <w:trPr>
          <w:trHeight w:val="356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4665E40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63A8B4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EFCF3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914CE3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6E37A70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680EFD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2136E2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5E75C0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97 (26.2)</w:t>
            </w:r>
          </w:p>
          <w:p w14:paraId="66785B55" w14:textId="210AF939" w:rsidR="00D043BD" w:rsidRPr="00A713B4" w:rsidRDefault="00817B1E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342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4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4AE0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A5672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736C3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0AFEB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DA03D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382F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408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467D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58</w:t>
            </w:r>
          </w:p>
        </w:tc>
      </w:tr>
      <w:tr w:rsidR="00D043BD" w:rsidRPr="00A713B4" w14:paraId="23F7BB25" w14:textId="77777777" w:rsidTr="00F35D10">
        <w:trPr>
          <w:trHeight w:val="356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45A7891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D03A3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8569E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DFC663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EB63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4576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99DD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88833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EAD7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1C24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3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767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13122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AB415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1</w:t>
            </w:r>
          </w:p>
        </w:tc>
      </w:tr>
      <w:tr w:rsidR="00D043BD" w:rsidRPr="00A713B4" w14:paraId="01A98A64" w14:textId="77777777" w:rsidTr="00F35D10">
        <w:trPr>
          <w:trHeight w:val="356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D347FD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7DB50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70B7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A07F7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47F0B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EB9F69" w14:textId="59DF27E1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3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4F58A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0A0DBD" w14:textId="2725D85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5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BDCF2C" w14:textId="6E12857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1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197B6" w14:textId="667773C2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0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E5FA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D95AAE" w14:textId="71F46C98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78783D" w14:textId="72CEC30A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8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D043BD" w:rsidRPr="00A713B4" w14:paraId="118BD4BE" w14:textId="77777777" w:rsidTr="00F35D10">
        <w:trPr>
          <w:trHeight w:val="337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2ECF38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D071F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B123E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BAB1C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2842F1D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2B458B9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08232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213A459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75 (22.2)</w:t>
            </w:r>
          </w:p>
          <w:p w14:paraId="538CC6A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78 (2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AE37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962D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5F95A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FD106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BB02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2062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42B7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C5424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69</w:t>
            </w:r>
          </w:p>
        </w:tc>
      </w:tr>
      <w:tr w:rsidR="00D043BD" w:rsidRPr="00A713B4" w14:paraId="2D5896AD" w14:textId="77777777" w:rsidTr="00F35D10">
        <w:trPr>
          <w:trHeight w:val="337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</w:tcPr>
          <w:p w14:paraId="3C6D2CA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right w:val="nil"/>
            </w:tcBorders>
          </w:tcPr>
          <w:p w14:paraId="4357D6C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</w:tcPr>
          <w:p w14:paraId="1BD708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237F33C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14:paraId="61F17F6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B0874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4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427CD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BD34D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A07D5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F426C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3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815DE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CB2E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66FF2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14</w:t>
            </w:r>
          </w:p>
        </w:tc>
      </w:tr>
      <w:tr w:rsidR="00D043BD" w:rsidRPr="00A713B4" w14:paraId="3CF6154F" w14:textId="77777777" w:rsidTr="00F35D10">
        <w:trPr>
          <w:trHeight w:val="337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3A99343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227482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AAE6B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05026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5DDF1D3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704C8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49B7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3C84C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BDFB9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69A61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4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15E9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D58E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7925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8</w:t>
            </w:r>
          </w:p>
        </w:tc>
      </w:tr>
      <w:tr w:rsidR="00D043BD" w:rsidRPr="00A713B4" w14:paraId="62D54FF2" w14:textId="77777777" w:rsidTr="00F35D10">
        <w:trPr>
          <w:trHeight w:val="328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79C3B49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F9B333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0089AB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523971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316789C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6C1D2A8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5F630D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0BCD59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585 (19.2)</w:t>
            </w:r>
          </w:p>
          <w:p w14:paraId="2759E243" w14:textId="21CC6F87" w:rsidR="00D043BD" w:rsidRPr="00A713B4" w:rsidRDefault="00817B1E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56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1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49DBD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4779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DA3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5A5A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00054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D65A7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5873F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66DA6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20</w:t>
            </w:r>
          </w:p>
        </w:tc>
      </w:tr>
      <w:tr w:rsidR="00D043BD" w:rsidRPr="00A713B4" w14:paraId="53BAE96A" w14:textId="77777777" w:rsidTr="00F35D10">
        <w:trPr>
          <w:trHeight w:val="328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C68EF7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B7D8C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80388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A9B8A8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C1D50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A81B6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6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FDA4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6389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63F1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02D3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2EC6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34BE7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C46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64</w:t>
            </w:r>
          </w:p>
        </w:tc>
      </w:tr>
      <w:tr w:rsidR="00D043BD" w:rsidRPr="00A713B4" w14:paraId="57C8A03D" w14:textId="77777777" w:rsidTr="00F35D10">
        <w:trPr>
          <w:trHeight w:val="328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95B3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CAF9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9C5B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22F9B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29B4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9AC1D1" w14:textId="7FDE31B6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0A210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A2DD6B" w14:textId="5C6CF52D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528B6" w14:textId="38EECD40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7BBF6" w14:textId="569DA212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0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2B12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D2BE0C" w14:textId="1D2C29EA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D19186" w14:textId="6E24E800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4</w:t>
            </w:r>
          </w:p>
        </w:tc>
      </w:tr>
      <w:tr w:rsidR="00D043BD" w:rsidRPr="00A713B4" w14:paraId="2A9DFE6C" w14:textId="77777777" w:rsidTr="00F35D10">
        <w:trPr>
          <w:trHeight w:val="383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46B826D7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21B6E86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00FEE9F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4E62C98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3EDA123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4EFA9D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7F7654A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799BA19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83 (25.7)</w:t>
            </w:r>
          </w:p>
          <w:p w14:paraId="62937DAA" w14:textId="4C1EFCB3" w:rsidR="00D043BD" w:rsidRPr="00A713B4" w:rsidRDefault="00817B1E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493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9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48D22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3E60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8BB68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5AC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2A20E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3C2FB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FEEFA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3D66D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74</w:t>
            </w:r>
          </w:p>
        </w:tc>
      </w:tr>
      <w:tr w:rsidR="00D043BD" w:rsidRPr="00A713B4" w14:paraId="346D9E36" w14:textId="77777777" w:rsidTr="00F35D10">
        <w:trPr>
          <w:trHeight w:val="383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0A364C4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601A025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0D95BD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A5077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F1C618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D7720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3F6B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0788D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1850D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E2AB5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9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4E57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4593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FF31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07</w:t>
            </w:r>
          </w:p>
        </w:tc>
      </w:tr>
      <w:tr w:rsidR="00D043BD" w:rsidRPr="00A713B4" w14:paraId="62DCD348" w14:textId="77777777" w:rsidTr="00F35D10">
        <w:trPr>
          <w:trHeight w:val="383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6C5B43D3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0445D71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065839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19E43C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2F9A5D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035ED6" w14:textId="7D05B20D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0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A05B5" w14:textId="27CEAF8C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3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99B757" w14:textId="2D777ED3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B3C20" w14:textId="055A5501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E8850" w14:textId="4F711F8A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1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206C7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EDA70A" w14:textId="24AF7F36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DD8A3" w14:textId="4FB5D122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</w:t>
            </w:r>
            <w:r w:rsidR="00817B1E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6</w:t>
            </w:r>
          </w:p>
        </w:tc>
      </w:tr>
      <w:tr w:rsidR="00D043BD" w:rsidRPr="00A713B4" w14:paraId="78C4A0CB" w14:textId="77777777" w:rsidTr="00F35D10">
        <w:trPr>
          <w:trHeight w:val="32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CA26AE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DEC733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30CE78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11A60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4C06851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312BFD3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F9E4C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76FAC69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31 (10.9)</w:t>
            </w:r>
          </w:p>
          <w:p w14:paraId="0DA07CD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912 (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15D8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DEAB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182A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E589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AB3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5C3E4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CF083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7BADB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12</w:t>
            </w:r>
          </w:p>
        </w:tc>
      </w:tr>
      <w:tr w:rsidR="00D043BD" w:rsidRPr="00A713B4" w14:paraId="7B3DC15D" w14:textId="77777777" w:rsidTr="00F35D10">
        <w:trPr>
          <w:trHeight w:val="320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A597EFD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69717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633065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E8670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856AA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970E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4CCE1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8A49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3DF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D18FA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81CD6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B1649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6D114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22</w:t>
            </w:r>
          </w:p>
        </w:tc>
      </w:tr>
      <w:tr w:rsidR="00D043BD" w:rsidRPr="00A713B4" w14:paraId="2025F5F3" w14:textId="77777777" w:rsidTr="00F35D10">
        <w:trPr>
          <w:trHeight w:val="32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FF96F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80D97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2452C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89336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5C15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73F6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77A7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9184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6782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C37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429F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FF354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AB8BF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67</w:t>
            </w:r>
          </w:p>
        </w:tc>
      </w:tr>
      <w:tr w:rsidR="00D043BD" w:rsidRPr="00A713B4" w14:paraId="1E34D4EC" w14:textId="77777777" w:rsidTr="00F35D10">
        <w:trPr>
          <w:trHeight w:val="283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5935FB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78BB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C5698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DBC39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6DADDA6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45762EC1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EC68EB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581F229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72 (22.1)</w:t>
            </w:r>
          </w:p>
          <w:p w14:paraId="2533F33A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82 (2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6B3D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2EFD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B383A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CEBBD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0911F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2983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96DA2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3B4E3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44</w:t>
            </w:r>
          </w:p>
        </w:tc>
      </w:tr>
      <w:tr w:rsidR="00D043BD" w:rsidRPr="00A713B4" w14:paraId="69D85793" w14:textId="77777777" w:rsidTr="00F35D10">
        <w:trPr>
          <w:trHeight w:val="28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D93102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9FA5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487C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19F0C0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35E192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B867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34B3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68723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F2728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20C15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3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62E9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55278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DA180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29</w:t>
            </w:r>
          </w:p>
        </w:tc>
      </w:tr>
      <w:tr w:rsidR="00D043BD" w:rsidRPr="00A713B4" w14:paraId="4FC8D776" w14:textId="77777777" w:rsidTr="00F35D10">
        <w:trPr>
          <w:trHeight w:val="283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4817D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85F2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36D3E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6C0701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59325" w14:textId="77777777" w:rsidR="00D043BD" w:rsidRPr="00A713B4" w:rsidRDefault="00D043BD" w:rsidP="00F35D10">
            <w:pPr>
              <w:tabs>
                <w:tab w:val="left" w:pos="1194"/>
              </w:tabs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ACDD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815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0EC9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60D4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77B83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0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370B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673E8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656B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56</w:t>
            </w:r>
          </w:p>
        </w:tc>
      </w:tr>
      <w:tr w:rsidR="00D043BD" w:rsidRPr="00A713B4" w14:paraId="04038AB0" w14:textId="77777777" w:rsidTr="00F35D10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6FE99D0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05FB97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35C1D6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FE17B5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0846BBC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1C9DF0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20CE06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7309B64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685 (22.5)</w:t>
            </w:r>
          </w:p>
          <w:p w14:paraId="56A3443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154 (3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7D049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6E6E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627E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E4C06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B5E4D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8F98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89BD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F2FA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31</w:t>
            </w:r>
          </w:p>
        </w:tc>
      </w:tr>
      <w:tr w:rsidR="00D043BD" w:rsidRPr="00A713B4" w14:paraId="20DC058D" w14:textId="77777777" w:rsidTr="00F35D10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EC28D4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CE70AE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69A417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CE74A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95F1A1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9C1B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0A95D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23A16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340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FE9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86153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8522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A5132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56</w:t>
            </w:r>
          </w:p>
        </w:tc>
      </w:tr>
      <w:tr w:rsidR="00D043BD" w:rsidRPr="00A713B4" w14:paraId="5BDB48E5" w14:textId="77777777" w:rsidTr="00F35D10">
        <w:trPr>
          <w:trHeight w:val="319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DB1E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2F209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3399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C5612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CBBF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34697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BEFFE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6C1C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90530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EB69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8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3ED64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E65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89785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7</w:t>
            </w:r>
          </w:p>
        </w:tc>
      </w:tr>
      <w:tr w:rsidR="00D043BD" w:rsidRPr="00A713B4" w14:paraId="5C592125" w14:textId="77777777" w:rsidTr="00F35D10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0688737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lastRenderedPageBreak/>
              <w:t>16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3BC2D3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3C3BC0D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5B60C28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2A14970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72F1DDE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43DAA6E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3641F0E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56 (1.8)</w:t>
            </w:r>
          </w:p>
          <w:p w14:paraId="1AC42AA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08 (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54D3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901D2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BC64A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6D0BB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7512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1581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DBED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4F902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6</w:t>
            </w:r>
          </w:p>
        </w:tc>
      </w:tr>
      <w:tr w:rsidR="00D043BD" w:rsidRPr="00A713B4" w14:paraId="6D6D693D" w14:textId="77777777" w:rsidTr="00F35D10">
        <w:trPr>
          <w:trHeight w:val="310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62597C81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1E0A489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0B8EA52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620DF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EBEF6A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84AF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3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31B73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4E4A4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4D12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58779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7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0E56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9E4CF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B1BF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88</w:t>
            </w:r>
          </w:p>
        </w:tc>
      </w:tr>
      <w:tr w:rsidR="00D043BD" w:rsidRPr="00A713B4" w14:paraId="70782B21" w14:textId="77777777" w:rsidTr="00F35D10">
        <w:trPr>
          <w:trHeight w:val="310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196B2912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3F135E3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511890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CC24B0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74C506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9A876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4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4A3FD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7FA3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9EE6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0E6E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6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ADA6B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E11F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3C84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91</w:t>
            </w:r>
          </w:p>
        </w:tc>
      </w:tr>
      <w:tr w:rsidR="00D043BD" w:rsidRPr="00A713B4" w14:paraId="000D6F03" w14:textId="77777777" w:rsidTr="00F35D10">
        <w:trPr>
          <w:trHeight w:val="401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D1B8640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33FA296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F14352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4905D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3D720B0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5B1E0A6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A81B26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CA556C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40 (27.6)</w:t>
            </w:r>
          </w:p>
          <w:p w14:paraId="7E000AAD" w14:textId="165B4F3A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00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6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A699F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E649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15BAF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3565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04776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4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4EFB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4E69F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44B6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1.21</w:t>
            </w:r>
          </w:p>
        </w:tc>
      </w:tr>
      <w:tr w:rsidR="00D043BD" w:rsidRPr="00A713B4" w14:paraId="4C5D5413" w14:textId="77777777" w:rsidTr="00F35D10">
        <w:trPr>
          <w:trHeight w:val="401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E68693C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699DD8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7D4EE3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C2BF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040C6B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15078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.1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CF32E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0350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F7CC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398D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3.4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B5E2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68B7A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AF45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1.64</w:t>
            </w:r>
          </w:p>
        </w:tc>
      </w:tr>
      <w:tr w:rsidR="00D043BD" w:rsidRPr="00A713B4" w14:paraId="5B1D065A" w14:textId="77777777" w:rsidTr="00F35D10">
        <w:trPr>
          <w:trHeight w:val="401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F30E6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3B2C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DE8A9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774D7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E4D30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0C834" w14:textId="421986CA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5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D34C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D9CFD" w14:textId="17AB1CE2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EC7DB0" w14:textId="0616AF4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1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9E925F" w14:textId="4926A633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5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61FA4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CBB011" w14:textId="46C70DEF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E4516" w14:textId="5820C894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7</w:t>
            </w:r>
          </w:p>
        </w:tc>
      </w:tr>
      <w:tr w:rsidR="00D043BD" w:rsidRPr="00A713B4" w14:paraId="3ED6DCAE" w14:textId="77777777" w:rsidTr="00F35D10">
        <w:trPr>
          <w:trHeight w:val="292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03898EBB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4F353BD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4846029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40DD75D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0AFF0BB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7571CF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2A235EA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29F2314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B58AAF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40 (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36E1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C44B1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80A0A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A0A3A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B2135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9D68E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CED79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0812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5.84</w:t>
            </w:r>
          </w:p>
        </w:tc>
      </w:tr>
      <w:tr w:rsidR="00D043BD" w:rsidRPr="00A713B4" w14:paraId="0E963809" w14:textId="77777777" w:rsidTr="00F35D10">
        <w:trPr>
          <w:trHeight w:val="257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53DCC545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5788BB8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338F5DF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E13EB5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D37A3E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9772B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19A1E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646A8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716E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68AA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D2611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E2A3B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E80F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5.84</w:t>
            </w:r>
          </w:p>
        </w:tc>
      </w:tr>
      <w:tr w:rsidR="00D043BD" w:rsidRPr="00A713B4" w14:paraId="2F6A91FE" w14:textId="77777777" w:rsidTr="00F35D10">
        <w:trPr>
          <w:trHeight w:val="292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</w:tcPr>
          <w:p w14:paraId="33F05C81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</w:tcPr>
          <w:p w14:paraId="2719934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1B3429D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3B36F50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4662DD0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6BE1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3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787DE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83148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78AC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6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411A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80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35B70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A6B3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1071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5.96</w:t>
            </w:r>
          </w:p>
        </w:tc>
      </w:tr>
      <w:tr w:rsidR="00D043BD" w:rsidRPr="00A713B4" w14:paraId="37184E2E" w14:textId="77777777" w:rsidTr="00F35D10">
        <w:trPr>
          <w:trHeight w:val="319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66F886E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FD19E8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7BC891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26E36F6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E3674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0A0EED3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9AE3BF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2C3EE09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4 (2.8)</w:t>
            </w:r>
          </w:p>
          <w:p w14:paraId="033B2939" w14:textId="7A92E8C8" w:rsidR="00D043BD" w:rsidRPr="00A713B4" w:rsidRDefault="00817B1E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64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2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0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A928C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F2A0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CFC9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29B0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2065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39939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DEED5B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4811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48</w:t>
            </w:r>
          </w:p>
        </w:tc>
      </w:tr>
      <w:tr w:rsidR="00D043BD" w:rsidRPr="00A713B4" w14:paraId="32DBF86A" w14:textId="77777777" w:rsidTr="00F35D10">
        <w:trPr>
          <w:trHeight w:val="319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7C0EDB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452C0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5B858E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C36FA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445E0C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CCAAB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78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E6E2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473B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7C0A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738C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2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9661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FF0EE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EC49E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59</w:t>
            </w:r>
          </w:p>
        </w:tc>
      </w:tr>
      <w:tr w:rsidR="00D043BD" w:rsidRPr="00A713B4" w14:paraId="25D36F24" w14:textId="77777777" w:rsidTr="00F35D10">
        <w:trPr>
          <w:trHeight w:val="319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D5B7B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61D6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D2F985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B3BE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F51B6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91124" w14:textId="29C6F44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75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359E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E0715" w14:textId="29DD1DCD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8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281A1" w14:textId="41DE11D3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8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3BE88" w14:textId="00EF2840" w:rsidR="00D043BD" w:rsidRPr="00A713B4" w:rsidRDefault="009C2BEC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-1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5</w:t>
            </w:r>
            <w:r w:rsidR="00D043BD"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10DF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2B805" w14:textId="195BE419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FA5D20" w14:textId="6850012E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4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9C2BEC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4</w:t>
            </w:r>
          </w:p>
        </w:tc>
      </w:tr>
      <w:tr w:rsidR="00D043BD" w:rsidRPr="00A713B4" w14:paraId="2C243501" w14:textId="77777777" w:rsidTr="00F35D10">
        <w:trPr>
          <w:trHeight w:val="392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</w:tcPr>
          <w:p w14:paraId="3B5B7BBD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right w:val="nil"/>
            </w:tcBorders>
          </w:tcPr>
          <w:p w14:paraId="3FA6DC53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</w:tcPr>
          <w:p w14:paraId="7F5F2DB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</w:tcPr>
          <w:p w14:paraId="016AF12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aseline</w:t>
            </w:r>
          </w:p>
          <w:p w14:paraId="7EB2F75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Before Tx</w:t>
            </w:r>
          </w:p>
          <w:p w14:paraId="32C7434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After Tx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216C160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 (0)</w:t>
            </w:r>
          </w:p>
          <w:p w14:paraId="4A95658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84 (2.8)</w:t>
            </w:r>
          </w:p>
          <w:p w14:paraId="6064D038" w14:textId="03D46EFD" w:rsidR="00D043BD" w:rsidRPr="00A713B4" w:rsidRDefault="00DE6380" w:rsidP="00F35D10">
            <w:pPr>
              <w:spacing w:line="360" w:lineRule="auto"/>
              <w:jc w:val="center"/>
              <w:rPr>
                <w:rFonts w:ascii="Calibri" w:hAnsi="Calibri"/>
                <w:sz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35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(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7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94EEE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9EDA3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26E4F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2BE320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5306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E708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EC839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417D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80</w:t>
            </w:r>
          </w:p>
        </w:tc>
      </w:tr>
      <w:tr w:rsidR="00D043BD" w:rsidRPr="00A713B4" w14:paraId="4694E8A8" w14:textId="77777777" w:rsidTr="00F35D10">
        <w:trPr>
          <w:trHeight w:val="392"/>
        </w:trPr>
        <w:tc>
          <w:tcPr>
            <w:tcW w:w="960" w:type="dxa"/>
            <w:vMerge/>
            <w:tcBorders>
              <w:left w:val="nil"/>
              <w:right w:val="nil"/>
            </w:tcBorders>
          </w:tcPr>
          <w:p w14:paraId="0412384A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right w:val="nil"/>
            </w:tcBorders>
          </w:tcPr>
          <w:p w14:paraId="4A0628F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95DE9B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2DBD97C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5733593D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F3684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93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F453F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4530D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6ED444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D1DE5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65</w:t>
            </w:r>
            <w:r w:rsidRPr="00A713B4">
              <w:rPr>
                <w:rFonts w:cs="Times New Roman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C6F52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579F51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7AA16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713B4">
              <w:rPr>
                <w:rFonts w:ascii="Calibri" w:hAnsi="Calibri" w:cs="Calibri"/>
                <w:sz w:val="20"/>
                <w:szCs w:val="20"/>
              </w:rPr>
              <w:t>23.84</w:t>
            </w:r>
          </w:p>
        </w:tc>
      </w:tr>
      <w:tr w:rsidR="00D043BD" w:rsidRPr="00A713B4" w14:paraId="05A3094A" w14:textId="77777777" w:rsidTr="00F35D10">
        <w:trPr>
          <w:trHeight w:val="392"/>
        </w:trPr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AE46A0" w14:textId="77777777" w:rsidR="00D043BD" w:rsidRPr="00A713B4" w:rsidRDefault="00D043BD" w:rsidP="00F35D10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860E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0A9CFE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3587A7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1E12A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7FDC0" w14:textId="53F4D7A1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85</w:t>
            </w:r>
            <w:r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E5B08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0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72928" w14:textId="046378E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2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C8E8" w14:textId="7774EA01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26345" w14:textId="7F35FCB3" w:rsidR="00D043BD" w:rsidRPr="00A713B4" w:rsidRDefault="00DE6380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-</w:t>
            </w:r>
            <w:r w:rsidR="00D043BD"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50</w:t>
            </w:r>
            <w:r w:rsidR="00D043BD" w:rsidRPr="00A713B4">
              <w:rPr>
                <w:rFonts w:cs="Times New Roman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7129F" w14:textId="77777777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1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265AE" w14:textId="06041CD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1</w:t>
            </w: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3B13C" w14:textId="6AC5E23B" w:rsidR="00D043BD" w:rsidRPr="00A713B4" w:rsidRDefault="00D043BD" w:rsidP="00F35D1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713B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</w:t>
            </w:r>
            <w:r w:rsidR="00DE6380" w:rsidRPr="00A713B4">
              <w:rPr>
                <w:rFonts w:ascii="Calibri" w:hAnsi="Calibri" w:cs="Calibri" w:hint="eastAsia"/>
                <w:color w:val="000000" w:themeColor="text1"/>
                <w:sz w:val="20"/>
                <w:szCs w:val="20"/>
              </w:rPr>
              <w:t>30</w:t>
            </w:r>
          </w:p>
        </w:tc>
      </w:tr>
    </w:tbl>
    <w:p w14:paraId="5AA82217" w14:textId="72C42B90" w:rsidR="00D043BD" w:rsidRPr="0098750E" w:rsidRDefault="00D043BD" w:rsidP="00D043BD">
      <w:pPr>
        <w:spacing w:line="360" w:lineRule="auto"/>
        <w:rPr>
          <w:sz w:val="20"/>
          <w:szCs w:val="20"/>
        </w:rPr>
      </w:pPr>
      <w:r w:rsidRPr="00A713B4">
        <w:rPr>
          <w:sz w:val="20"/>
          <w:szCs w:val="20"/>
        </w:rPr>
        <w:t xml:space="preserve">AL, axial length; Ast, </w:t>
      </w:r>
      <w:r w:rsidRPr="0098750E">
        <w:rPr>
          <w:sz w:val="20"/>
          <w:szCs w:val="20"/>
        </w:rPr>
        <w:t xml:space="preserve">astigmatism; D, diopter; F, female; M, male; SEQ, spherical equivalent </w:t>
      </w:r>
      <w:r w:rsidR="00C161A4" w:rsidRPr="0098750E">
        <w:rPr>
          <w:sz w:val="20"/>
          <w:szCs w:val="20"/>
        </w:rPr>
        <w:t xml:space="preserve">refractive </w:t>
      </w:r>
      <w:r w:rsidRPr="0098750E">
        <w:rPr>
          <w:sz w:val="20"/>
          <w:szCs w:val="20"/>
        </w:rPr>
        <w:t>error; SRE, spherical refractive error; Tx, treatment.</w:t>
      </w:r>
    </w:p>
    <w:p w14:paraId="0986F0C7" w14:textId="438FB28E" w:rsidR="00BF5B12" w:rsidRPr="009236F2" w:rsidRDefault="00D043BD" w:rsidP="009236F2">
      <w:pPr>
        <w:spacing w:line="360" w:lineRule="auto"/>
        <w:rPr>
          <w:sz w:val="20"/>
          <w:szCs w:val="20"/>
        </w:rPr>
      </w:pPr>
      <w:r w:rsidRPr="0098750E">
        <w:rPr>
          <w:rFonts w:cs="Times New Roman"/>
          <w:vertAlign w:val="superscript"/>
        </w:rPr>
        <w:t>†</w:t>
      </w:r>
      <w:r w:rsidRPr="0098750E">
        <w:rPr>
          <w:sz w:val="20"/>
          <w:szCs w:val="20"/>
        </w:rPr>
        <w:t xml:space="preserve">Age of first monocular treatment; </w:t>
      </w:r>
      <w:r w:rsidRPr="0098750E">
        <w:rPr>
          <w:rFonts w:cs="Times New Roman"/>
          <w:vertAlign w:val="superscript"/>
        </w:rPr>
        <w:t>‡</w:t>
      </w:r>
      <w:r w:rsidRPr="0098750E">
        <w:rPr>
          <w:sz w:val="20"/>
          <w:szCs w:val="20"/>
        </w:rPr>
        <w:t xml:space="preserve">calculated from </w:t>
      </w:r>
      <w:r w:rsidR="00B605FA" w:rsidRPr="0098750E">
        <w:rPr>
          <w:sz w:val="20"/>
          <w:szCs w:val="20"/>
        </w:rPr>
        <w:t xml:space="preserve">baseline </w:t>
      </w:r>
      <w:r w:rsidRPr="0098750E">
        <w:rPr>
          <w:sz w:val="20"/>
          <w:szCs w:val="20"/>
        </w:rPr>
        <w:t>cycloplegi</w:t>
      </w:r>
      <w:bookmarkStart w:id="0" w:name="_GoBack"/>
      <w:bookmarkEnd w:id="0"/>
      <w:r w:rsidRPr="0098750E">
        <w:rPr>
          <w:sz w:val="20"/>
          <w:szCs w:val="20"/>
        </w:rPr>
        <w:t>c refractive error and the change</w:t>
      </w:r>
      <w:r w:rsidR="00270633" w:rsidRPr="0098750E">
        <w:rPr>
          <w:sz w:val="20"/>
          <w:szCs w:val="20"/>
        </w:rPr>
        <w:t>s</w:t>
      </w:r>
      <w:r w:rsidRPr="0098750E">
        <w:rPr>
          <w:sz w:val="20"/>
          <w:szCs w:val="20"/>
        </w:rPr>
        <w:t xml:space="preserve"> of AL.</w:t>
      </w:r>
    </w:p>
    <w:sectPr w:rsidR="00BF5B12" w:rsidRPr="009236F2" w:rsidSect="00EA2A2E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766CA" w14:textId="77777777" w:rsidR="009D706D" w:rsidRDefault="009D706D" w:rsidP="00DC486D">
      <w:r>
        <w:separator/>
      </w:r>
    </w:p>
  </w:endnote>
  <w:endnote w:type="continuationSeparator" w:id="0">
    <w:p w14:paraId="5A034EBA" w14:textId="77777777" w:rsidR="009D706D" w:rsidRDefault="009D706D" w:rsidP="00DC4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3093B0" w14:textId="77777777" w:rsidR="009D706D" w:rsidRDefault="009D706D" w:rsidP="00DC486D">
      <w:r>
        <w:separator/>
      </w:r>
    </w:p>
  </w:footnote>
  <w:footnote w:type="continuationSeparator" w:id="0">
    <w:p w14:paraId="70F19144" w14:textId="77777777" w:rsidR="009D706D" w:rsidRDefault="009D706D" w:rsidP="00DC48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1F04E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9E8552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CDE67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D2E9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C4233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24A7F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104F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9468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C7683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CC28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AC4ED7"/>
    <w:multiLevelType w:val="hybridMultilevel"/>
    <w:tmpl w:val="D5886BF0"/>
    <w:lvl w:ilvl="0" w:tplc="59C8B8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D070FEB"/>
    <w:multiLevelType w:val="hybridMultilevel"/>
    <w:tmpl w:val="F288D9B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474E43D1"/>
    <w:multiLevelType w:val="hybridMultilevel"/>
    <w:tmpl w:val="B13E46D4"/>
    <w:lvl w:ilvl="0" w:tplc="2916AA9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7C866FC6"/>
    <w:multiLevelType w:val="hybridMultilevel"/>
    <w:tmpl w:val="A0905E54"/>
    <w:lvl w:ilvl="0" w:tplc="7DA80EF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MDcyNjAwMjU0tDBQ0lEKTi0uzszPAykwqgUAt1pOtSwAAAA="/>
  </w:docVars>
  <w:rsids>
    <w:rsidRoot w:val="00D043BD"/>
    <w:rsid w:val="000269A1"/>
    <w:rsid w:val="000A22F3"/>
    <w:rsid w:val="00126106"/>
    <w:rsid w:val="001820E5"/>
    <w:rsid w:val="00270633"/>
    <w:rsid w:val="0027734E"/>
    <w:rsid w:val="00280E58"/>
    <w:rsid w:val="002E6981"/>
    <w:rsid w:val="002E7CBA"/>
    <w:rsid w:val="003149B1"/>
    <w:rsid w:val="00413BC0"/>
    <w:rsid w:val="00470F11"/>
    <w:rsid w:val="00487776"/>
    <w:rsid w:val="004B43D4"/>
    <w:rsid w:val="005073E8"/>
    <w:rsid w:val="00572D95"/>
    <w:rsid w:val="00587006"/>
    <w:rsid w:val="005C52C4"/>
    <w:rsid w:val="005D7A1F"/>
    <w:rsid w:val="00644043"/>
    <w:rsid w:val="006A5160"/>
    <w:rsid w:val="006D5750"/>
    <w:rsid w:val="006E1C62"/>
    <w:rsid w:val="006E3D38"/>
    <w:rsid w:val="00711ADD"/>
    <w:rsid w:val="00771E17"/>
    <w:rsid w:val="007D534B"/>
    <w:rsid w:val="00817B1E"/>
    <w:rsid w:val="00823CA2"/>
    <w:rsid w:val="00842354"/>
    <w:rsid w:val="009236F2"/>
    <w:rsid w:val="00954160"/>
    <w:rsid w:val="009825D5"/>
    <w:rsid w:val="0098750E"/>
    <w:rsid w:val="00991CC8"/>
    <w:rsid w:val="009C2BEC"/>
    <w:rsid w:val="009D706D"/>
    <w:rsid w:val="009E7734"/>
    <w:rsid w:val="00A713B4"/>
    <w:rsid w:val="00A927FE"/>
    <w:rsid w:val="00AA7FC7"/>
    <w:rsid w:val="00AB67F7"/>
    <w:rsid w:val="00B008AE"/>
    <w:rsid w:val="00B605FA"/>
    <w:rsid w:val="00B67A73"/>
    <w:rsid w:val="00B84489"/>
    <w:rsid w:val="00BA4F21"/>
    <w:rsid w:val="00BE385D"/>
    <w:rsid w:val="00BF5B12"/>
    <w:rsid w:val="00C05CEC"/>
    <w:rsid w:val="00C161A4"/>
    <w:rsid w:val="00C43B49"/>
    <w:rsid w:val="00CF2CEB"/>
    <w:rsid w:val="00D043BD"/>
    <w:rsid w:val="00DC486D"/>
    <w:rsid w:val="00DE6380"/>
    <w:rsid w:val="00E005F5"/>
    <w:rsid w:val="00E07096"/>
    <w:rsid w:val="00E20800"/>
    <w:rsid w:val="00E42557"/>
    <w:rsid w:val="00EA2A2E"/>
    <w:rsid w:val="00F75AEB"/>
    <w:rsid w:val="00F900EC"/>
    <w:rsid w:val="00F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C0EED"/>
  <w15:chartTrackingRefBased/>
  <w15:docId w15:val="{CD25AF76-7E6E-8046-A5DD-6A42850D2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3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43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43B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43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43B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3BD"/>
    <w:rPr>
      <w:rFonts w:ascii="Times New Roman" w:eastAsiaTheme="majorEastAsia" w:hAnsi="Times New Roman" w:cstheme="majorBid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BD"/>
    <w:rPr>
      <w:rFonts w:ascii="Times New Roman" w:eastAsiaTheme="majorEastAsia" w:hAnsi="Times New Roman" w:cstheme="majorBidi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043B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043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043B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043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043BD"/>
    <w:rPr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D043BD"/>
    <w:pPr>
      <w:snapToGrid w:val="0"/>
    </w:pPr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3BD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D043BD"/>
  </w:style>
  <w:style w:type="paragraph" w:styleId="ListParagraph">
    <w:name w:val="List Paragraph"/>
    <w:basedOn w:val="Normal"/>
    <w:uiPriority w:val="34"/>
    <w:qFormat/>
    <w:rsid w:val="00D043BD"/>
    <w:pPr>
      <w:ind w:leftChars="200" w:left="480"/>
    </w:pPr>
  </w:style>
  <w:style w:type="paragraph" w:styleId="Revision">
    <w:name w:val="Revision"/>
    <w:hidden/>
    <w:uiPriority w:val="99"/>
    <w:semiHidden/>
    <w:rsid w:val="00D043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3BD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3B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43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43B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043B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character" w:customStyle="1" w:styleId="1">
    <w:name w:val="未解析的提及1"/>
    <w:basedOn w:val="DefaultParagraphFont"/>
    <w:uiPriority w:val="99"/>
    <w:semiHidden/>
    <w:unhideWhenUsed/>
    <w:rsid w:val="00D043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Steendam</cp:lastModifiedBy>
  <cp:revision>2</cp:revision>
  <dcterms:created xsi:type="dcterms:W3CDTF">2021-10-05T10:41:00Z</dcterms:created>
  <dcterms:modified xsi:type="dcterms:W3CDTF">2021-10-05T10:41:00Z</dcterms:modified>
</cp:coreProperties>
</file>